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2FF" w:rsidRDefault="005D12FF" w:rsidP="005D12FF">
      <w:pPr>
        <w:spacing w:after="0" w:line="240" w:lineRule="auto"/>
        <w:jc w:val="both"/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US"/>
        </w:rPr>
      </w:pPr>
      <w:bookmarkStart w:id="0" w:name="_GoBack"/>
      <w:bookmarkEnd w:id="0"/>
      <w:proofErr w:type="spellStart"/>
      <w:r w:rsidRPr="005D12FF"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US"/>
        </w:rPr>
        <w:t>Suplemental</w:t>
      </w:r>
      <w:proofErr w:type="spellEnd"/>
      <w:r w:rsidRPr="005D12FF"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US"/>
        </w:rPr>
        <w:t xml:space="preserve"> Table 1</w:t>
      </w:r>
      <w:proofErr w:type="gramStart"/>
      <w:r w:rsidRPr="005D12FF"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US"/>
        </w:rPr>
        <w:t>.-</w:t>
      </w:r>
      <w:proofErr w:type="gramEnd"/>
      <w:r w:rsidRPr="005D12FF"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US"/>
        </w:rPr>
        <w:t xml:space="preserve"> Usual intakes (from food and beverage sources only) of macronutrients in Spanish children and adolescents and inadequate intakes excluding </w:t>
      </w:r>
      <w:proofErr w:type="spellStart"/>
      <w:r w:rsidRPr="005D12FF"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US"/>
        </w:rPr>
        <w:t>misreporters</w:t>
      </w:r>
      <w:proofErr w:type="spellEnd"/>
    </w:p>
    <w:p w:rsidR="005D12FF" w:rsidRPr="005D12FF" w:rsidRDefault="005D12FF" w:rsidP="005D12FF">
      <w:pPr>
        <w:spacing w:after="0" w:line="240" w:lineRule="auto"/>
        <w:jc w:val="both"/>
        <w:rPr>
          <w:rFonts w:ascii="Times New Roman" w:eastAsia="Times New Roman" w:hAnsi="Times New Roman" w:cs="Times New Roman"/>
          <w:color w:val="525252" w:themeColor="accent3" w:themeShade="80"/>
          <w:sz w:val="20"/>
          <w:szCs w:val="20"/>
          <w:lang w:val="en-US" w:eastAsia="es-ES"/>
        </w:rPr>
      </w:pPr>
    </w:p>
    <w:tbl>
      <w:tblPr>
        <w:tblW w:w="14460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729"/>
        <w:gridCol w:w="729"/>
        <w:gridCol w:w="729"/>
        <w:gridCol w:w="729"/>
        <w:gridCol w:w="729"/>
        <w:gridCol w:w="729"/>
        <w:gridCol w:w="729"/>
        <w:gridCol w:w="1420"/>
        <w:gridCol w:w="647"/>
        <w:gridCol w:w="648"/>
        <w:gridCol w:w="648"/>
        <w:gridCol w:w="647"/>
        <w:gridCol w:w="648"/>
        <w:gridCol w:w="648"/>
        <w:gridCol w:w="790"/>
      </w:tblGrid>
      <w:tr w:rsidR="00F17A06" w:rsidRPr="00F17A06" w:rsidTr="00F17A06">
        <w:trPr>
          <w:trHeight w:val="300"/>
          <w:tblHeader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5D12FF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</w:rPr>
              <w:br w:type="page"/>
            </w:r>
            <w:r w:rsidR="00F17A06" w:rsidRPr="00F17A06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</w:rPr>
              <w:br w:type="page"/>
            </w:r>
          </w:p>
        </w:tc>
        <w:tc>
          <w:tcPr>
            <w:tcW w:w="623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oys</w:t>
            </w:r>
            <w:proofErr w:type="spellEnd"/>
          </w:p>
        </w:tc>
        <w:tc>
          <w:tcPr>
            <w:tcW w:w="609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irls</w:t>
            </w:r>
            <w:proofErr w:type="spellEnd"/>
          </w:p>
        </w:tc>
      </w:tr>
      <w:tr w:rsidR="00F17A06" w:rsidRPr="00F17A06" w:rsidTr="00F17A06">
        <w:trPr>
          <w:trHeight w:val="300"/>
          <w:tblHeader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ean±D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5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7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9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A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&lt;EA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ean±DS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2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5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7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9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AR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&lt;EAR</w:t>
            </w: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,7±8,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,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8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4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,9±7,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,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,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,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0,9±9,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8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4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0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7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3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6,3±10,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3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9,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5,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2,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0,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7,9±10,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4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0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7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4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1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0,0±6,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2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5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9,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4,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8,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0,6±8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9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4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0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6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2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9,7±9,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7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2,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9,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6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2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9,9±13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3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0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9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8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7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5,3±12,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9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6,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4,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3,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1,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arbohydrates</w:t>
            </w:r>
            <w:proofErr w:type="spellEnd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0,6±19,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5,1±20,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1,1±23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3,9±19,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4,1±29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6,9±24,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1,5±28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1,1±25,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3,9±46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4,2±31,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Fiber</w:t>
            </w:r>
            <w:proofErr w:type="spellEnd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2±3,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2±2,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,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5±3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4±3,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,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9±2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3±3,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,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,7±3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,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,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7±4,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,5±5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,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,1±4,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,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Lipids</w:t>
            </w:r>
            <w:proofErr w:type="spellEnd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,7±7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4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0,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1±4,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,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,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1,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6,9±10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3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9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6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3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1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1,1±8,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1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0,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6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1,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1,5±6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3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7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1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5,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9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5,2±4,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9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1,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5,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8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1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3,8±11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9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5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3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1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8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4,0±11,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0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6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3,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1,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8,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5,6±15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6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4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4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5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5,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4,5±15,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4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3,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4,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5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5,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lastRenderedPageBreak/>
              <w:t>SFA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6±4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1±5,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.8±7,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,3±6,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,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,1±4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,0±4,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,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,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,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,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,4±5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,7±5,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,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,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,0±7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1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1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,1±5,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,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,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,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UFA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8±4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3±4,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,2±6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8±5,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,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,4±4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,9±2,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,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,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,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,5±5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,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8,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8,0±5,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,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,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1,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5,3±7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,1±7,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,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8,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8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UFA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0±1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8±0,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4±2,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,7±1,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,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5±0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1±1,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,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2±2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0±2,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6±2,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4±2,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holesterol</w:t>
            </w:r>
            <w:proofErr w:type="spellEnd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m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2±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3±6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9±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0±9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8±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6±4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6±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4±7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8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01±7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1±6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</w:tbl>
    <w:p w:rsidR="005D12FF" w:rsidRDefault="005D12FF">
      <w:pPr>
        <w:spacing w:after="160" w:line="259" w:lineRule="auto"/>
        <w:rPr>
          <w:rFonts w:ascii="Times New Roman" w:hAnsi="Times New Roman" w:cs="Times New Roman"/>
          <w:color w:val="525252" w:themeColor="accent3" w:themeShade="80"/>
          <w:sz w:val="20"/>
          <w:szCs w:val="20"/>
        </w:rPr>
      </w:pPr>
    </w:p>
    <w:p w:rsidR="00F17A06" w:rsidRDefault="00F17A06">
      <w:pPr>
        <w:spacing w:after="160" w:line="259" w:lineRule="auto"/>
        <w:rPr>
          <w:rFonts w:ascii="Times New Roman" w:hAnsi="Times New Roman" w:cs="Times New Roman"/>
          <w:color w:val="525252" w:themeColor="accent3" w:themeShade="80"/>
          <w:sz w:val="20"/>
          <w:szCs w:val="20"/>
        </w:rPr>
      </w:pPr>
      <w:r>
        <w:rPr>
          <w:rFonts w:ascii="Times New Roman" w:hAnsi="Times New Roman" w:cs="Times New Roman"/>
          <w:color w:val="525252" w:themeColor="accent3" w:themeShade="80"/>
          <w:sz w:val="20"/>
          <w:szCs w:val="20"/>
        </w:rPr>
        <w:br w:type="page"/>
      </w:r>
    </w:p>
    <w:p w:rsidR="005D12FF" w:rsidRDefault="005D12FF" w:rsidP="005D12FF">
      <w:pPr>
        <w:pStyle w:val="MDPI41tablecaption"/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GB"/>
        </w:rPr>
      </w:pPr>
      <w:proofErr w:type="spellStart"/>
      <w:r w:rsidRPr="005D12FF">
        <w:rPr>
          <w:rFonts w:ascii="Times New Roman" w:hAnsi="Times New Roman" w:cs="Times New Roman"/>
          <w:b/>
          <w:color w:val="525252" w:themeColor="accent3" w:themeShade="80"/>
          <w:sz w:val="20"/>
          <w:szCs w:val="20"/>
          <w:lang w:val="en-GB"/>
        </w:rPr>
        <w:lastRenderedPageBreak/>
        <w:t>Suplemental</w:t>
      </w:r>
      <w:proofErr w:type="spellEnd"/>
      <w:r w:rsidRPr="005D12FF">
        <w:rPr>
          <w:rFonts w:ascii="Times New Roman" w:hAnsi="Times New Roman" w:cs="Times New Roman"/>
          <w:b/>
          <w:color w:val="525252" w:themeColor="accent3" w:themeShade="80"/>
          <w:sz w:val="20"/>
          <w:szCs w:val="20"/>
          <w:lang w:val="en-GB"/>
        </w:rPr>
        <w:t xml:space="preserve"> table </w:t>
      </w:r>
      <w:proofErr w:type="gramStart"/>
      <w:r w:rsidRPr="005D12FF">
        <w:rPr>
          <w:rFonts w:ascii="Times New Roman" w:hAnsi="Times New Roman" w:cs="Times New Roman"/>
          <w:b/>
          <w:color w:val="525252" w:themeColor="accent3" w:themeShade="80"/>
          <w:sz w:val="20"/>
          <w:szCs w:val="20"/>
          <w:lang w:val="en-GB"/>
        </w:rPr>
        <w:t>2</w:t>
      </w:r>
      <w:proofErr w:type="gramEnd"/>
      <w:r w:rsidRPr="005D12FF">
        <w:rPr>
          <w:rFonts w:ascii="Times New Roman" w:hAnsi="Times New Roman" w:cs="Times New Roman"/>
          <w:b/>
          <w:color w:val="525252" w:themeColor="accent3" w:themeShade="80"/>
          <w:sz w:val="20"/>
          <w:szCs w:val="20"/>
          <w:lang w:val="en-GB"/>
        </w:rPr>
        <w:t xml:space="preserve">. </w:t>
      </w:r>
      <w:r w:rsidRPr="005D12FF"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GB"/>
        </w:rPr>
        <w:t>Distribution of relative usual intakes (from food and beverage sources only) of macronutrients (percent of the total energy intake, %</w:t>
      </w:r>
      <w:proofErr w:type="spellStart"/>
      <w:r w:rsidRPr="005D12FF"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GB"/>
        </w:rPr>
        <w:t>En</w:t>
      </w:r>
      <w:proofErr w:type="spellEnd"/>
      <w:r w:rsidRPr="005D12FF"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GB"/>
        </w:rPr>
        <w:t>) and PUFA+MUFA/SFA ratio in Spanish children and adolescents and inadequate intake</w:t>
      </w:r>
      <w:r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GB"/>
        </w:rPr>
        <w:t>s e</w:t>
      </w:r>
      <w:r w:rsidRPr="005D12FF"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GB"/>
        </w:rPr>
        <w:t xml:space="preserve">xcluding </w:t>
      </w:r>
      <w:proofErr w:type="spellStart"/>
      <w:r w:rsidRPr="005D12FF">
        <w:rPr>
          <w:rFonts w:ascii="Times New Roman" w:hAnsi="Times New Roman" w:cs="Times New Roman"/>
          <w:color w:val="525252" w:themeColor="accent3" w:themeShade="80"/>
          <w:sz w:val="20"/>
          <w:szCs w:val="20"/>
          <w:lang w:val="en-GB"/>
        </w:rPr>
        <w:t>misreporters</w:t>
      </w:r>
      <w:proofErr w:type="spellEnd"/>
    </w:p>
    <w:tbl>
      <w:tblPr>
        <w:tblW w:w="143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146"/>
        <w:gridCol w:w="490"/>
        <w:gridCol w:w="490"/>
        <w:gridCol w:w="490"/>
        <w:gridCol w:w="490"/>
        <w:gridCol w:w="490"/>
        <w:gridCol w:w="860"/>
        <w:gridCol w:w="543"/>
        <w:gridCol w:w="543"/>
        <w:gridCol w:w="1940"/>
        <w:gridCol w:w="490"/>
        <w:gridCol w:w="490"/>
        <w:gridCol w:w="490"/>
        <w:gridCol w:w="490"/>
        <w:gridCol w:w="490"/>
        <w:gridCol w:w="763"/>
        <w:gridCol w:w="543"/>
        <w:gridCol w:w="532"/>
        <w:gridCol w:w="11"/>
      </w:tblGrid>
      <w:tr w:rsidR="00F17A06" w:rsidRPr="00F17A06" w:rsidTr="00F17A06">
        <w:trPr>
          <w:gridAfter w:val="1"/>
          <w:wAfter w:w="11" w:type="dxa"/>
          <w:trHeight w:val="300"/>
          <w:tblHeader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5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oys</w:t>
            </w:r>
            <w:proofErr w:type="spellEnd"/>
          </w:p>
        </w:tc>
        <w:tc>
          <w:tcPr>
            <w:tcW w:w="62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irls</w:t>
            </w:r>
            <w:proofErr w:type="spellEnd"/>
          </w:p>
        </w:tc>
      </w:tr>
      <w:tr w:rsidR="00F17A06" w:rsidRPr="00F17A06" w:rsidTr="00F17A06">
        <w:trPr>
          <w:trHeight w:val="300"/>
          <w:tblHeader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ean±DS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2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5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7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R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&lt;AR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&gt;A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ean±DS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2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5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7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9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R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&lt;AR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&gt;AR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% kcal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1±1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2±1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6±1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,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5-20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0±2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,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5-20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4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0±1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,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10-30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2±1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,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10-30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9±1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,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10-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8±1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,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10-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5±1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,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10-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7±2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,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10-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arbohydrates</w:t>
            </w:r>
            <w:proofErr w:type="spellEnd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% kcal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2,8±4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7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0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3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5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8,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2,2±4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9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2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5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7,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7,3±4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1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4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7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0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2,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-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,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5±4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1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3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9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2,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-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5±3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2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4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8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1,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-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,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,3±2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1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3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7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9,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-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,5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6±2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3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4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8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0,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-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,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6±3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2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4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8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0,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-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,6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9±3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2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4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7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9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1,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-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,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3±3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1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3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8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1,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-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7,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Fats</w:t>
            </w:r>
            <w:proofErr w:type="spellEnd"/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% kcal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,6±5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0,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1±4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8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1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7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,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5±3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8,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-4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8±3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8,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-4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9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4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8±2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1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8,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-3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,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5,7±2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5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7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,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-3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9,7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7±3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8,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-3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7,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7±2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1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8,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-3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5,9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,9±3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1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8,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-3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0±3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9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1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,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-3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,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0,1</w:t>
            </w: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FA (% kcal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2±4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4±5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8±3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0±3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1±1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1±1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6±1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8±1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0±1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4±1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lastRenderedPageBreak/>
              <w:t>MUFA (% kcal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8±3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7±4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2±2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6±2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2±1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2±1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8±1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3±1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2±2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8±2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,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UFA (% kcal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6-12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nth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9±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9±0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-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9±0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0±0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4-8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1±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8±0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9-13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1±0,7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3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6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1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5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2±1,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5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1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8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F17A06" w:rsidRPr="00F17A06" w:rsidTr="00F17A06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A06" w:rsidRPr="00F17A06" w:rsidRDefault="00F17A06" w:rsidP="00F17A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14-17 </w:t>
            </w:r>
            <w:proofErr w:type="spellStart"/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2±0,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3±0,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,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,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1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,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A06" w:rsidRPr="00F17A06" w:rsidRDefault="00F17A06" w:rsidP="00F17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</w:tbl>
    <w:p w:rsidR="00F17A06" w:rsidRDefault="00F17A06"/>
    <w:p w:rsidR="00F17A06" w:rsidRDefault="00F17A06" w:rsidP="005D12FF">
      <w:pPr>
        <w:spacing w:line="240" w:lineRule="auto"/>
        <w:jc w:val="both"/>
        <w:rPr>
          <w:rFonts w:ascii="Times New Roman" w:eastAsia="Times New Roman" w:hAnsi="Times New Roman" w:cs="Times New Roman"/>
          <w:color w:val="525252" w:themeColor="accent3" w:themeShade="80"/>
          <w:sz w:val="20"/>
          <w:szCs w:val="20"/>
          <w:lang w:eastAsia="es-ES"/>
        </w:rPr>
      </w:pPr>
    </w:p>
    <w:p w:rsidR="00F17A06" w:rsidRDefault="00F17A06" w:rsidP="005D12FF">
      <w:pPr>
        <w:spacing w:line="240" w:lineRule="auto"/>
        <w:jc w:val="both"/>
        <w:rPr>
          <w:rFonts w:ascii="Times New Roman" w:eastAsia="Times New Roman" w:hAnsi="Times New Roman" w:cs="Times New Roman"/>
          <w:color w:val="525252" w:themeColor="accent3" w:themeShade="80"/>
          <w:sz w:val="20"/>
          <w:szCs w:val="20"/>
          <w:lang w:eastAsia="es-ES"/>
        </w:rPr>
      </w:pPr>
    </w:p>
    <w:p w:rsidR="00F17A06" w:rsidRDefault="00F17A06" w:rsidP="005D12FF">
      <w:pPr>
        <w:spacing w:line="240" w:lineRule="auto"/>
        <w:jc w:val="both"/>
        <w:rPr>
          <w:rFonts w:ascii="Times New Roman" w:eastAsia="Times New Roman" w:hAnsi="Times New Roman" w:cs="Times New Roman"/>
          <w:color w:val="525252" w:themeColor="accent3" w:themeShade="80"/>
          <w:sz w:val="20"/>
          <w:szCs w:val="20"/>
          <w:lang w:eastAsia="es-ES"/>
        </w:rPr>
      </w:pPr>
    </w:p>
    <w:p w:rsidR="00F17A06" w:rsidRDefault="00F17A06" w:rsidP="005D12FF">
      <w:pPr>
        <w:spacing w:line="240" w:lineRule="auto"/>
        <w:jc w:val="both"/>
        <w:rPr>
          <w:rFonts w:ascii="Times New Roman" w:eastAsia="Times New Roman" w:hAnsi="Times New Roman" w:cs="Times New Roman"/>
          <w:color w:val="525252" w:themeColor="accent3" w:themeShade="80"/>
          <w:sz w:val="20"/>
          <w:szCs w:val="20"/>
          <w:lang w:eastAsia="es-ES"/>
        </w:rPr>
      </w:pPr>
    </w:p>
    <w:p w:rsidR="00F17A06" w:rsidRPr="005D12FF" w:rsidRDefault="00F17A06" w:rsidP="005D12FF">
      <w:pPr>
        <w:spacing w:line="240" w:lineRule="auto"/>
        <w:jc w:val="both"/>
        <w:rPr>
          <w:rFonts w:ascii="Times New Roman" w:eastAsia="Times New Roman" w:hAnsi="Times New Roman" w:cs="Times New Roman"/>
          <w:color w:val="525252" w:themeColor="accent3" w:themeShade="80"/>
          <w:sz w:val="20"/>
          <w:szCs w:val="20"/>
          <w:lang w:eastAsia="es-ES"/>
        </w:rPr>
        <w:sectPr w:rsidR="00F17A06" w:rsidRPr="005D12FF" w:rsidSect="00D24824">
          <w:pgSz w:w="16838" w:h="11906" w:orient="landscape"/>
          <w:pgMar w:top="1701" w:right="1417" w:bottom="1701" w:left="1417" w:header="709" w:footer="709" w:gutter="0"/>
          <w:cols w:space="708"/>
          <w:docGrid w:linePitch="360"/>
        </w:sectPr>
      </w:pPr>
    </w:p>
    <w:p w:rsidR="009A1A77" w:rsidRPr="005D12FF" w:rsidRDefault="009A1A77">
      <w:pPr>
        <w:rPr>
          <w:rFonts w:ascii="Times New Roman" w:hAnsi="Times New Roman" w:cs="Times New Roman"/>
          <w:color w:val="525252" w:themeColor="accent3" w:themeShade="80"/>
          <w:sz w:val="20"/>
          <w:szCs w:val="20"/>
        </w:rPr>
      </w:pPr>
    </w:p>
    <w:sectPr w:rsidR="009A1A77" w:rsidRPr="005D12FF" w:rsidSect="005D12F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2FF"/>
    <w:rsid w:val="000048A3"/>
    <w:rsid w:val="00193F1D"/>
    <w:rsid w:val="002132AD"/>
    <w:rsid w:val="004C0FBB"/>
    <w:rsid w:val="005873AB"/>
    <w:rsid w:val="005C20FC"/>
    <w:rsid w:val="005D12FF"/>
    <w:rsid w:val="008B5104"/>
    <w:rsid w:val="009A1A77"/>
    <w:rsid w:val="00CA51E4"/>
    <w:rsid w:val="00F17A06"/>
    <w:rsid w:val="00F9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559408-D417-4B28-B4C5-2B6B215EA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2FF"/>
    <w:pPr>
      <w:spacing w:after="200" w:line="276" w:lineRule="auto"/>
    </w:pPr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5D12F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4E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4E68"/>
    <w:rPr>
      <w:rFonts w:ascii="Segoe UI" w:hAnsi="Segoe UI" w:cs="Segoe UI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5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6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LS-UCM</dc:creator>
  <cp:keywords/>
  <dc:description/>
  <cp:lastModifiedBy>AMLS-UCM</cp:lastModifiedBy>
  <cp:revision>2</cp:revision>
  <cp:lastPrinted>2017-10-18T19:34:00Z</cp:lastPrinted>
  <dcterms:created xsi:type="dcterms:W3CDTF">2017-11-08T19:35:00Z</dcterms:created>
  <dcterms:modified xsi:type="dcterms:W3CDTF">2017-11-08T19:35:00Z</dcterms:modified>
</cp:coreProperties>
</file>